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1DF2" w:rsidRPr="00D81DF2" w:rsidRDefault="00D81DF2">
      <w:pPr>
        <w:rPr>
          <w:b/>
        </w:rPr>
      </w:pPr>
      <w:r w:rsidRPr="00D81DF2">
        <w:rPr>
          <w:b/>
        </w:rPr>
        <w:t xml:space="preserve">Supplementary table 1: Full list of 48 proteins identified through 1D-SDS-PAGE in </w:t>
      </w:r>
      <w:proofErr w:type="spellStart"/>
      <w:r w:rsidRPr="00D81DF2">
        <w:rPr>
          <w:b/>
        </w:rPr>
        <w:t>Kv</w:t>
      </w:r>
      <w:bookmarkStart w:id="0" w:name="_GoBack"/>
      <w:bookmarkEnd w:id="0"/>
      <w:proofErr w:type="spellEnd"/>
    </w:p>
    <w:p w:rsidR="00D81DF2" w:rsidRDefault="00D81DF2"/>
    <w:p w:rsidR="00D81DF2" w:rsidRDefault="00D81DF2"/>
    <w:tbl>
      <w:tblPr>
        <w:tblW w:w="8670" w:type="dxa"/>
        <w:tblInd w:w="93" w:type="dxa"/>
        <w:tblLook w:val="04A0" w:firstRow="1" w:lastRow="0" w:firstColumn="1" w:lastColumn="0" w:noHBand="0" w:noVBand="1"/>
      </w:tblPr>
      <w:tblGrid>
        <w:gridCol w:w="8670"/>
      </w:tblGrid>
      <w:tr w:rsidR="00D81DF2" w:rsidRPr="00D81DF2" w:rsidTr="00D81DF2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F2" w:rsidRPr="00D81DF2" w:rsidRDefault="00D81DF2" w:rsidP="00D81DF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14-3-3 protein beta/alpha OS=Homo sapiens GN=YWHAB PE=1 SV=3</w:t>
            </w:r>
          </w:p>
        </w:tc>
      </w:tr>
      <w:tr w:rsidR="00D81DF2" w:rsidRPr="00D81DF2" w:rsidTr="00D81DF2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F2" w:rsidRPr="00D81DF2" w:rsidRDefault="00D81DF2" w:rsidP="00D81DF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14-3-3 protein zeta/delta OS=Homo sapiens GN=YWHAZ PE=1 SV=1</w:t>
            </w:r>
          </w:p>
        </w:tc>
      </w:tr>
      <w:tr w:rsidR="00D81DF2" w:rsidRPr="00D81DF2" w:rsidTr="00D81DF2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F2" w:rsidRPr="00D81DF2" w:rsidRDefault="00D81DF2" w:rsidP="00D81DF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5'-nucleotidase OS=Homo sapiens GN=NT5E PE=1 SV=1</w:t>
            </w:r>
          </w:p>
        </w:tc>
      </w:tr>
      <w:tr w:rsidR="00D81DF2" w:rsidRPr="00D81DF2" w:rsidTr="00D81DF2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F2" w:rsidRPr="00D81DF2" w:rsidRDefault="00D81DF2" w:rsidP="00D81DF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78 </w:t>
            </w:r>
            <w:proofErr w:type="spellStart"/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kDa</w:t>
            </w:r>
            <w:proofErr w:type="spellEnd"/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glucose-regulated protein OS=Homo sapiens GN=HSPA5 PE=1 SV=2</w:t>
            </w:r>
          </w:p>
        </w:tc>
      </w:tr>
      <w:tr w:rsidR="00D81DF2" w:rsidRPr="00D81DF2" w:rsidTr="00D81DF2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F2" w:rsidRPr="00D81DF2" w:rsidRDefault="00D81DF2" w:rsidP="00D81DF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ADP-</w:t>
            </w:r>
            <w:proofErr w:type="spellStart"/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ribosyl</w:t>
            </w:r>
            <w:proofErr w:type="spellEnd"/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</w:t>
            </w:r>
            <w:proofErr w:type="spellStart"/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cyclase</w:t>
            </w:r>
            <w:proofErr w:type="spellEnd"/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2 OS=Homo sapiens GN=BST1 PE=1 SV=2</w:t>
            </w:r>
          </w:p>
        </w:tc>
      </w:tr>
      <w:tr w:rsidR="00D81DF2" w:rsidRPr="00D81DF2" w:rsidTr="00D81DF2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F2" w:rsidRPr="00D81DF2" w:rsidRDefault="00D81DF2" w:rsidP="00D81DF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Alpha-actinin-4 OS=Homo sapiens GN=ACTN4 PE=1 SV=2</w:t>
            </w:r>
          </w:p>
        </w:tc>
      </w:tr>
      <w:tr w:rsidR="00D81DF2" w:rsidRPr="00D81DF2" w:rsidTr="00D81DF2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F2" w:rsidRPr="00D81DF2" w:rsidRDefault="00D81DF2" w:rsidP="00D81DF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Alpha-amylase 1 OS=Homo sapiens GN=AMY1A PE=1 SV=2</w:t>
            </w:r>
          </w:p>
        </w:tc>
      </w:tr>
      <w:tr w:rsidR="00D81DF2" w:rsidRPr="00D81DF2" w:rsidTr="00D81DF2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F2" w:rsidRPr="00D81DF2" w:rsidRDefault="00D81DF2" w:rsidP="00D81DF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Annexin</w:t>
            </w:r>
            <w:proofErr w:type="spellEnd"/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A2 OS=Homo sapiens GN=ANXA2 PE=1 SV=2</w:t>
            </w:r>
          </w:p>
        </w:tc>
      </w:tr>
      <w:tr w:rsidR="00D81DF2" w:rsidRPr="00D81DF2" w:rsidTr="00D81DF2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F2" w:rsidRPr="00D81DF2" w:rsidRDefault="00D81DF2" w:rsidP="00D81DF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Annexin</w:t>
            </w:r>
            <w:proofErr w:type="spellEnd"/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A6 OS=Homo sapiens GN=ANXA6 PE=1 SV=3</w:t>
            </w:r>
          </w:p>
        </w:tc>
      </w:tr>
      <w:tr w:rsidR="00D81DF2" w:rsidRPr="00D81DF2" w:rsidTr="00D81DF2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F2" w:rsidRPr="00D81DF2" w:rsidRDefault="00D81DF2" w:rsidP="00D81DF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ATP synthase subunit beta, mitochondrial OS=Homo sapiens GN=ATP5B PE=1 SV=3</w:t>
            </w:r>
          </w:p>
        </w:tc>
      </w:tr>
      <w:tr w:rsidR="00D81DF2" w:rsidRPr="00D81DF2" w:rsidTr="00D81DF2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F2" w:rsidRPr="00D81DF2" w:rsidRDefault="00D81DF2" w:rsidP="00D81DF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ATP synthase subunit O, mitochondrial OS=Homo sapiens GN=ATP5O PE=1 SV=1</w:t>
            </w:r>
          </w:p>
        </w:tc>
      </w:tr>
      <w:tr w:rsidR="00D81DF2" w:rsidRPr="00D81DF2" w:rsidTr="00D81DF2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F2" w:rsidRPr="00D81DF2" w:rsidRDefault="00D81DF2" w:rsidP="00D81DF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ATP-binding cassette sub-family E member 1 OS=Homo sapiens GN=ABCE1 PE=1 SV=1</w:t>
            </w:r>
          </w:p>
        </w:tc>
      </w:tr>
      <w:tr w:rsidR="00D81DF2" w:rsidRPr="00D81DF2" w:rsidTr="00D81DF2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F2" w:rsidRPr="00D81DF2" w:rsidRDefault="00D81DF2" w:rsidP="00D81DF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Collagen alpha-</w:t>
            </w:r>
            <w:proofErr w:type="gramStart"/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1(</w:t>
            </w:r>
            <w:proofErr w:type="gramEnd"/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V) chain OS=Homo sapiens GN=COL5A1 PE=1 SV=3</w:t>
            </w:r>
          </w:p>
        </w:tc>
      </w:tr>
      <w:tr w:rsidR="00D81DF2" w:rsidRPr="00D81DF2" w:rsidTr="00D81DF2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F2" w:rsidRPr="00D81DF2" w:rsidRDefault="00D81DF2" w:rsidP="00D81DF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Collagen alpha-</w:t>
            </w:r>
            <w:proofErr w:type="gramStart"/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1(</w:t>
            </w:r>
            <w:proofErr w:type="gramEnd"/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XII) chain OS=Homo sapiens GN=COL12A1 PE=1 SV=2</w:t>
            </w:r>
          </w:p>
        </w:tc>
      </w:tr>
      <w:tr w:rsidR="00D81DF2" w:rsidRPr="00D81DF2" w:rsidTr="00D81DF2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F2" w:rsidRPr="00D81DF2" w:rsidRDefault="00D81DF2" w:rsidP="00D81DF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Cystatin</w:t>
            </w:r>
            <w:proofErr w:type="spellEnd"/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-S OS=Homo sapiens GN=CST4 PE=1 SV=3</w:t>
            </w:r>
          </w:p>
        </w:tc>
      </w:tr>
      <w:tr w:rsidR="00D81DF2" w:rsidRPr="00D81DF2" w:rsidTr="00D81DF2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F2" w:rsidRPr="00D81DF2" w:rsidRDefault="00D81DF2" w:rsidP="00D81DF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Elongation factor </w:t>
            </w:r>
            <w:proofErr w:type="spellStart"/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Tu</w:t>
            </w:r>
            <w:proofErr w:type="spellEnd"/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, mitochondrial OS=Homo sapiens GN=TUFM PE=1 SV=2</w:t>
            </w:r>
          </w:p>
        </w:tc>
      </w:tr>
      <w:tr w:rsidR="00D81DF2" w:rsidRPr="00D81DF2" w:rsidTr="00D81DF2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F2" w:rsidRPr="00D81DF2" w:rsidRDefault="00D81DF2" w:rsidP="00D81DF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Endoplasmin</w:t>
            </w:r>
            <w:proofErr w:type="spellEnd"/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OS=Homo sapiens GN=HSP90B1 PE=1 SV=1</w:t>
            </w:r>
          </w:p>
        </w:tc>
      </w:tr>
      <w:tr w:rsidR="00D81DF2" w:rsidRPr="00D81DF2" w:rsidTr="00D81DF2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F2" w:rsidRPr="00D81DF2" w:rsidRDefault="00D81DF2" w:rsidP="00D81DF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Erythrocyte band 7 integral membrane protein OS=Homo sapiens GN=STOM PE=1 SV=3</w:t>
            </w:r>
          </w:p>
        </w:tc>
      </w:tr>
      <w:tr w:rsidR="00D81DF2" w:rsidRPr="00D81DF2" w:rsidTr="00D81DF2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F2" w:rsidRPr="00D81DF2" w:rsidRDefault="00D81DF2" w:rsidP="00D81DF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Fibrinogen beta chain OS=Homo sapiens GN=FGB PE=1 SV=2</w:t>
            </w:r>
          </w:p>
        </w:tc>
      </w:tr>
      <w:tr w:rsidR="00D81DF2" w:rsidRPr="00D81DF2" w:rsidTr="00D81DF2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F2" w:rsidRPr="00D81DF2" w:rsidRDefault="00D81DF2" w:rsidP="00D81DF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Fibrinogen gamma chain OS=Homo sapiens GN=FGG PE=1 SV=3</w:t>
            </w:r>
          </w:p>
        </w:tc>
      </w:tr>
      <w:tr w:rsidR="00D81DF2" w:rsidRPr="00D81DF2" w:rsidTr="00D81DF2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F2" w:rsidRPr="00D81DF2" w:rsidRDefault="00D81DF2" w:rsidP="00D81DF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Glial </w:t>
            </w:r>
            <w:proofErr w:type="spellStart"/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fibrillary</w:t>
            </w:r>
            <w:proofErr w:type="spellEnd"/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acidic protein OS=Homo sapiens GN=GFAP PE=1 SV=1</w:t>
            </w:r>
          </w:p>
        </w:tc>
      </w:tr>
      <w:tr w:rsidR="00D81DF2" w:rsidRPr="00D81DF2" w:rsidTr="00D81DF2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F2" w:rsidRPr="00D81DF2" w:rsidRDefault="00D81DF2" w:rsidP="00D81DF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Glutathione S-</w:t>
            </w:r>
            <w:proofErr w:type="spellStart"/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transferase</w:t>
            </w:r>
            <w:proofErr w:type="spellEnd"/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kappa 1 OS=Homo sapiens GN=GSTK1 PE=1 SV=3</w:t>
            </w:r>
          </w:p>
        </w:tc>
      </w:tr>
      <w:tr w:rsidR="00D81DF2" w:rsidRPr="00D81DF2" w:rsidTr="00D81DF2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F2" w:rsidRPr="00D81DF2" w:rsidRDefault="00D81DF2" w:rsidP="00D81DF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Guanine nucleotide-binding protein </w:t>
            </w:r>
            <w:proofErr w:type="gramStart"/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G(</w:t>
            </w:r>
            <w:proofErr w:type="gramEnd"/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k) subunit alpha OS=Homo sapiens GN=GNAI3 PE=1 SV=3</w:t>
            </w:r>
          </w:p>
        </w:tc>
      </w:tr>
      <w:tr w:rsidR="00D81DF2" w:rsidRPr="00D81DF2" w:rsidTr="00D81DF2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F2" w:rsidRPr="00D81DF2" w:rsidRDefault="00D81DF2" w:rsidP="00D81DF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Hornerin</w:t>
            </w:r>
            <w:proofErr w:type="spellEnd"/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OS=Homo sapiens GN=HRNR PE=1 SV=2</w:t>
            </w:r>
          </w:p>
        </w:tc>
      </w:tr>
      <w:tr w:rsidR="00D81DF2" w:rsidRPr="00D81DF2" w:rsidTr="00D81DF2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F2" w:rsidRPr="00D81DF2" w:rsidRDefault="00D81DF2" w:rsidP="00D81DF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Ig</w:t>
            </w:r>
            <w:proofErr w:type="spellEnd"/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heavy chain V-I region EU OS=Homo sapiens PE=1 SV=1</w:t>
            </w:r>
          </w:p>
        </w:tc>
      </w:tr>
      <w:tr w:rsidR="00D81DF2" w:rsidRPr="00D81DF2" w:rsidTr="00D81DF2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F2" w:rsidRPr="00D81DF2" w:rsidRDefault="00D81DF2" w:rsidP="00D81DF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Integrin alpha-M OS=Homo sapiens GN=ITGAM PE=1 SV=2</w:t>
            </w:r>
          </w:p>
        </w:tc>
      </w:tr>
      <w:tr w:rsidR="00D81DF2" w:rsidRPr="00D81DF2" w:rsidTr="00D81DF2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F2" w:rsidRPr="00D81DF2" w:rsidRDefault="00D81DF2" w:rsidP="00D81DF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Isocitrate</w:t>
            </w:r>
            <w:proofErr w:type="spellEnd"/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dehydrogenase [NADP], mitochondrial OS=Homo sapiens GN=IDH2 PE=1 SV=2</w:t>
            </w:r>
          </w:p>
        </w:tc>
      </w:tr>
      <w:tr w:rsidR="00D81DF2" w:rsidRPr="00D81DF2" w:rsidTr="00D81DF2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F2" w:rsidRPr="00D81DF2" w:rsidRDefault="00D81DF2" w:rsidP="00D81DF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Junction </w:t>
            </w:r>
            <w:proofErr w:type="spellStart"/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plakoglobin</w:t>
            </w:r>
            <w:proofErr w:type="spellEnd"/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OS=Homo sapiens GN=JUP PE=1 SV=3</w:t>
            </w:r>
          </w:p>
        </w:tc>
      </w:tr>
      <w:tr w:rsidR="00D81DF2" w:rsidRPr="00D81DF2" w:rsidTr="00D81DF2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F2" w:rsidRPr="00D81DF2" w:rsidRDefault="00D81DF2" w:rsidP="00D81DF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Keratin, type I cytoskeletal 17 OS=Homo sapiens GN=KRT17 PE=1 SV=2</w:t>
            </w:r>
          </w:p>
        </w:tc>
      </w:tr>
      <w:tr w:rsidR="00D81DF2" w:rsidRPr="00D81DF2" w:rsidTr="00D81DF2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F2" w:rsidRPr="00D81DF2" w:rsidRDefault="00D81DF2" w:rsidP="00D81DF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Keratin-associated protein 2-1 OS=Homo sapiens GN=KRTAP2-1 PE=2 SV=2</w:t>
            </w:r>
          </w:p>
        </w:tc>
      </w:tr>
      <w:tr w:rsidR="00D81DF2" w:rsidRPr="00D81DF2" w:rsidTr="00D81DF2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F2" w:rsidRPr="00D81DF2" w:rsidRDefault="00D81DF2" w:rsidP="00D81DF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Lysozyme C OS=Homo sapiens GN=LYZ PE=1 SV=1</w:t>
            </w:r>
          </w:p>
        </w:tc>
      </w:tr>
      <w:tr w:rsidR="00D81DF2" w:rsidRPr="00D81DF2" w:rsidTr="00D81DF2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F2" w:rsidRPr="00D81DF2" w:rsidRDefault="00D81DF2" w:rsidP="00D81DF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Phosphoglycerate</w:t>
            </w:r>
            <w:proofErr w:type="spellEnd"/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kinase 1 OS=Homo sapiens GN=PGK1 PE=1 SV=3</w:t>
            </w:r>
          </w:p>
        </w:tc>
      </w:tr>
      <w:tr w:rsidR="00D81DF2" w:rsidRPr="00D81DF2" w:rsidTr="00D81DF2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F2" w:rsidRPr="00D81DF2" w:rsidRDefault="00D81DF2" w:rsidP="00D81DF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Platelet factor 4 OS=Homo sapiens GN=PF4 PE=1 SV=2</w:t>
            </w:r>
          </w:p>
        </w:tc>
      </w:tr>
      <w:tr w:rsidR="00D81DF2" w:rsidRPr="00D81DF2" w:rsidTr="00D81DF2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F2" w:rsidRPr="00D81DF2" w:rsidRDefault="00D81DF2" w:rsidP="00D81DF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Prelamin</w:t>
            </w:r>
            <w:proofErr w:type="spellEnd"/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-A/C OS=Homo sapiens GN=LMNA PE=1 SV=1</w:t>
            </w:r>
          </w:p>
        </w:tc>
      </w:tr>
      <w:tr w:rsidR="00D81DF2" w:rsidRPr="00D81DF2" w:rsidTr="00D81DF2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F2" w:rsidRPr="00D81DF2" w:rsidRDefault="00D81DF2" w:rsidP="00D81DF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Proactivator</w:t>
            </w:r>
            <w:proofErr w:type="spellEnd"/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polypeptide OS=Homo sapiens GN=PSAP PE=1 SV=2</w:t>
            </w:r>
          </w:p>
        </w:tc>
      </w:tr>
      <w:tr w:rsidR="00D81DF2" w:rsidRPr="00D81DF2" w:rsidTr="00D81DF2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F2" w:rsidRPr="00D81DF2" w:rsidRDefault="00D81DF2" w:rsidP="00D81DF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Profilin-1 OS=Homo sapiens GN=PFN1 PE=1 SV=2</w:t>
            </w:r>
          </w:p>
        </w:tc>
      </w:tr>
      <w:tr w:rsidR="00D81DF2" w:rsidRPr="00D81DF2" w:rsidTr="00D81DF2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F2" w:rsidRPr="00D81DF2" w:rsidRDefault="00D81DF2" w:rsidP="00D81DF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Prolactin-inducible protein OS=Homo sapiens GN=PIP PE=1 SV=1</w:t>
            </w:r>
          </w:p>
        </w:tc>
      </w:tr>
      <w:tr w:rsidR="00D81DF2" w:rsidRPr="00D81DF2" w:rsidTr="00D81DF2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F2" w:rsidRPr="00D81DF2" w:rsidRDefault="00D81DF2" w:rsidP="00D81DF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Protein </w:t>
            </w:r>
            <w:proofErr w:type="spellStart"/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disulfide-isomerase</w:t>
            </w:r>
            <w:proofErr w:type="spellEnd"/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A3 OS=Homo sapiens GN=PDIA3 PE=1 SV=4</w:t>
            </w:r>
          </w:p>
        </w:tc>
      </w:tr>
      <w:tr w:rsidR="00D81DF2" w:rsidRPr="00D81DF2" w:rsidTr="00D81DF2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F2" w:rsidRPr="00D81DF2" w:rsidRDefault="00D81DF2" w:rsidP="00D81DF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Protein S100-A11 OS=Homo sapiens GN=S100A11 PE=1 SV=2</w:t>
            </w:r>
          </w:p>
        </w:tc>
      </w:tr>
      <w:tr w:rsidR="00D81DF2" w:rsidRPr="00D81DF2" w:rsidTr="00D81DF2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F2" w:rsidRPr="00D81DF2" w:rsidRDefault="00D81DF2" w:rsidP="00D81DF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lastRenderedPageBreak/>
              <w:t>Protein S100-A6 OS=Homo sapiens GN=S100A6 PE=1 SV=1</w:t>
            </w:r>
          </w:p>
        </w:tc>
      </w:tr>
      <w:tr w:rsidR="00D81DF2" w:rsidRPr="00D81DF2" w:rsidTr="00D81DF2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F2" w:rsidRPr="00D81DF2" w:rsidRDefault="00D81DF2" w:rsidP="00D81DF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Stabilin-1 OS=Homo sapiens GN=STAB1 PE=1 SV=3</w:t>
            </w:r>
          </w:p>
        </w:tc>
      </w:tr>
      <w:tr w:rsidR="00D81DF2" w:rsidRPr="00D81DF2" w:rsidTr="00D81DF2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F2" w:rsidRPr="00D81DF2" w:rsidRDefault="00D81DF2" w:rsidP="00D81DF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Tenascin</w:t>
            </w:r>
            <w:proofErr w:type="spellEnd"/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OS=Homo sapiens GN=TNC PE=1 SV=3</w:t>
            </w:r>
          </w:p>
        </w:tc>
      </w:tr>
      <w:tr w:rsidR="00D81DF2" w:rsidRPr="00D81DF2" w:rsidTr="00D81DF2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F2" w:rsidRPr="00D81DF2" w:rsidRDefault="00D81DF2" w:rsidP="00D81DF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Thioredoxin</w:t>
            </w:r>
            <w:proofErr w:type="spellEnd"/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OS=Homo sapiens GN=TXN PE=1 SV=3</w:t>
            </w:r>
          </w:p>
        </w:tc>
      </w:tr>
      <w:tr w:rsidR="00D81DF2" w:rsidRPr="00D81DF2" w:rsidTr="00D81DF2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F2" w:rsidRPr="00D81DF2" w:rsidRDefault="00D81DF2" w:rsidP="00D81DF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Trinucleotide</w:t>
            </w:r>
            <w:proofErr w:type="spellEnd"/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repeat-containing gene 18 protein OS=Homo sapiens GN=TNRC18 PE=1 SV=3</w:t>
            </w:r>
          </w:p>
        </w:tc>
      </w:tr>
      <w:tr w:rsidR="00D81DF2" w:rsidRPr="00D81DF2" w:rsidTr="00D81DF2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F2" w:rsidRPr="00D81DF2" w:rsidRDefault="00D81DF2" w:rsidP="00D81DF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Tubulin alpha-1B chain OS=Homo sapiens GN=TUBA1B PE=1 SV=1</w:t>
            </w:r>
          </w:p>
        </w:tc>
      </w:tr>
      <w:tr w:rsidR="00D81DF2" w:rsidRPr="00D81DF2" w:rsidTr="00D81DF2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F2" w:rsidRPr="00D81DF2" w:rsidRDefault="00D81DF2" w:rsidP="00D81DF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Tubulin beta chain OS=Homo sapiens GN=TUBB PE=1 SV=2</w:t>
            </w:r>
          </w:p>
        </w:tc>
      </w:tr>
      <w:tr w:rsidR="00D81DF2" w:rsidRPr="00D81DF2" w:rsidTr="00D81DF2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F2" w:rsidRPr="00D81DF2" w:rsidRDefault="00D81DF2" w:rsidP="00D81DF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proofErr w:type="spellStart"/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Vimentin</w:t>
            </w:r>
            <w:proofErr w:type="spellEnd"/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 xml:space="preserve"> OS=Homo sapiens GN=VIM PE=1 SV=4</w:t>
            </w:r>
          </w:p>
        </w:tc>
      </w:tr>
      <w:tr w:rsidR="00D81DF2" w:rsidRPr="00D81DF2" w:rsidTr="00D81DF2">
        <w:trPr>
          <w:trHeight w:val="300"/>
        </w:trPr>
        <w:tc>
          <w:tcPr>
            <w:tcW w:w="8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1DF2" w:rsidRPr="00D81DF2" w:rsidRDefault="00D81DF2" w:rsidP="00D81DF2">
            <w:pPr>
              <w:rPr>
                <w:rFonts w:ascii="Calibri" w:eastAsia="Times New Roman" w:hAnsi="Calibri" w:cs="Times New Roman"/>
                <w:color w:val="000000"/>
                <w:lang w:val="en-GB"/>
              </w:rPr>
            </w:pPr>
            <w:r w:rsidRPr="00D81DF2">
              <w:rPr>
                <w:rFonts w:ascii="Calibri" w:eastAsia="Times New Roman" w:hAnsi="Calibri" w:cs="Times New Roman"/>
                <w:color w:val="000000"/>
                <w:lang w:val="en-GB"/>
              </w:rPr>
              <w:t>Voltage-dependent anion-selective channel protein 3 OS=Homo sapiens GN=VDAC3 PE=1 SV=1</w:t>
            </w:r>
          </w:p>
        </w:tc>
      </w:tr>
    </w:tbl>
    <w:p w:rsidR="00061B43" w:rsidRDefault="00061B43"/>
    <w:sectPr w:rsidR="00061B43" w:rsidSect="001B3A4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7A2"/>
    <w:rsid w:val="00061B43"/>
    <w:rsid w:val="001B3A4E"/>
    <w:rsid w:val="00A617A2"/>
    <w:rsid w:val="00D81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7EA2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455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4</Words>
  <Characters>2532</Characters>
  <Application>Microsoft Macintosh Word</Application>
  <DocSecurity>0</DocSecurity>
  <Lines>21</Lines>
  <Paragraphs>5</Paragraphs>
  <ScaleCrop>false</ScaleCrop>
  <Company/>
  <LinksUpToDate>false</LinksUpToDate>
  <CharactersWithSpaces>2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UNTHAN THILLAI</dc:creator>
  <cp:keywords/>
  <dc:description/>
  <cp:lastModifiedBy>MUHUNTHAN THILLAI</cp:lastModifiedBy>
  <cp:revision>2</cp:revision>
  <dcterms:created xsi:type="dcterms:W3CDTF">2016-05-19T13:25:00Z</dcterms:created>
  <dcterms:modified xsi:type="dcterms:W3CDTF">2016-05-19T13:25:00Z</dcterms:modified>
</cp:coreProperties>
</file>